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474EC" w14:textId="692E7774" w:rsidR="00E151C0" w:rsidRPr="00A72229" w:rsidRDefault="00A72229">
      <w:pPr>
        <w:pStyle w:val="a4"/>
        <w:spacing w:before="0" w:line="283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5275C0AD" wp14:editId="100AD52D">
            <wp:extent cx="4404643" cy="6233160"/>
            <wp:effectExtent l="0" t="0" r="0" b="0"/>
            <wp:docPr id="171041188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41188" name="図 17104118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716" cy="6236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D511B" w14:textId="77777777" w:rsidR="00A72229" w:rsidRPr="00A72229" w:rsidRDefault="00000000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/>
        </w:rPr>
      </w:pPr>
      <w:r w:rsidRPr="00A72229">
        <w:rPr>
          <w:b/>
          <w:bCs/>
        </w:rPr>
        <w:t>Supplemental figure S4-1</w:t>
      </w:r>
      <w:r w:rsidRPr="00A72229">
        <w:t xml:space="preserve">: </w:t>
      </w:r>
      <w:r w:rsidR="00A72229" w:rsidRPr="00A72229">
        <w:rPr>
          <w:color w:val="000000"/>
        </w:rPr>
        <w:t>A: Explained variance (score) across sessions for the example component in Fig4. The red line represents the mean across the sessions.</w:t>
      </w:r>
    </w:p>
    <w:p w14:paraId="008D52E0" w14:textId="77777777" w:rsidR="00A72229" w:rsidRPr="00A72229" w:rsidRDefault="00A72229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/>
        </w:rPr>
      </w:pPr>
      <w:r w:rsidRPr="00A72229">
        <w:rPr>
          <w:color w:val="000000"/>
        </w:rPr>
        <w:t>B: Distribution of explained variance (score) of all sessions of all components (n=511, 528, and 406 for mo1, 2, and 3, respectively).</w:t>
      </w:r>
    </w:p>
    <w:p w14:paraId="48B11B97" w14:textId="77777777" w:rsidR="00A72229" w:rsidRPr="00A72229" w:rsidRDefault="00A72229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/>
        </w:rPr>
      </w:pPr>
      <w:r w:rsidRPr="00A72229">
        <w:rPr>
          <w:color w:val="000000"/>
        </w:rPr>
        <w:t>C: Explained variance (score) across sessions across components for each monkey.</w:t>
      </w:r>
    </w:p>
    <w:p w14:paraId="4D7C3CE2" w14:textId="1313E758" w:rsidR="00A72229" w:rsidRPr="00A72229" w:rsidRDefault="001B1BEC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>D</w:t>
      </w:r>
      <w:r w:rsidR="00A72229" w:rsidRPr="00A72229">
        <w:rPr>
          <w:color w:val="000000"/>
        </w:rPr>
        <w:t>: Rank correlation coefficients of the model coefficients (β) between consecutive sessions. The red traces represent the means across the components.</w:t>
      </w:r>
    </w:p>
    <w:p w14:paraId="2EDF29F2" w14:textId="77777777" w:rsidR="00A72229" w:rsidRPr="00A72229" w:rsidRDefault="00A72229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/>
        </w:rPr>
      </w:pPr>
    </w:p>
    <w:p w14:paraId="7D69C25C" w14:textId="5D523B88" w:rsidR="00A72229" w:rsidRPr="00A72229" w:rsidRDefault="00A72229">
      <w:pPr>
        <w:rPr>
          <w:color w:val="000000"/>
        </w:rPr>
      </w:pPr>
      <w:r w:rsidRPr="00A72229">
        <w:rPr>
          <w:color w:val="000000"/>
        </w:rPr>
        <w:br w:type="page"/>
      </w:r>
    </w:p>
    <w:p w14:paraId="55E76448" w14:textId="073442F6" w:rsidR="00A72229" w:rsidRDefault="00A72229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3" w:lineRule="auto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7AF992A2" wp14:editId="7C6FB765">
            <wp:extent cx="4663106" cy="6598920"/>
            <wp:effectExtent l="0" t="0" r="0" b="0"/>
            <wp:docPr id="1851097229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1097229" name="図 185109722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1584" cy="6610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458AC" w14:textId="0AA0CD0F" w:rsidR="00A72229" w:rsidRPr="00A72229" w:rsidRDefault="00A72229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3" w:lineRule="auto"/>
        <w:rPr>
          <w:color w:val="000000"/>
        </w:rPr>
      </w:pPr>
      <w:r w:rsidRPr="00A72229">
        <w:rPr>
          <w:color w:val="000000"/>
        </w:rPr>
        <w:t>Supplemental figure S4-2: Lag between neural activity and behavior identified by linear regression.</w:t>
      </w:r>
    </w:p>
    <w:p w14:paraId="3E6AAD9A" w14:textId="77777777" w:rsidR="00A72229" w:rsidRPr="00A72229" w:rsidRDefault="00A72229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3" w:lineRule="auto"/>
        <w:rPr>
          <w:color w:val="000000"/>
        </w:rPr>
      </w:pPr>
      <w:r w:rsidRPr="00A72229">
        <w:rPr>
          <w:color w:val="000000"/>
        </w:rPr>
        <w:t xml:space="preserve">The distribution of peak lag time for individual exogenous variables for each animal is shown. The </w:t>
      </w:r>
      <w:proofErr w:type="spellStart"/>
      <w:r w:rsidRPr="00A72229">
        <w:rPr>
          <w:color w:val="000000"/>
        </w:rPr>
        <w:t>colours</w:t>
      </w:r>
      <w:proofErr w:type="spellEnd"/>
      <w:r w:rsidRPr="00A72229">
        <w:rPr>
          <w:color w:val="000000"/>
        </w:rPr>
        <w:t xml:space="preserve"> (magenta, blue, green, red, and black) of the bars correspond to the areas (F, M1, S1, P, and undetermined).</w:t>
      </w:r>
    </w:p>
    <w:p w14:paraId="36C2B0D7" w14:textId="1D92D519" w:rsidR="00A72229" w:rsidRPr="00A72229" w:rsidRDefault="00A72229">
      <w:pPr>
        <w:rPr>
          <w:color w:val="000000"/>
        </w:rPr>
      </w:pPr>
      <w:r w:rsidRPr="00A72229">
        <w:rPr>
          <w:color w:val="000000"/>
        </w:rPr>
        <w:br w:type="page"/>
      </w:r>
    </w:p>
    <w:p w14:paraId="2505E5FE" w14:textId="483A8CB3" w:rsidR="00A72229" w:rsidRPr="00A72229" w:rsidRDefault="00A72229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09349469" wp14:editId="680739A3">
            <wp:extent cx="4135410" cy="5852160"/>
            <wp:effectExtent l="0" t="0" r="0" b="0"/>
            <wp:docPr id="169143942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43942" name="図 16914394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4095" cy="586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66417" w14:textId="77777777" w:rsidR="00A72229" w:rsidRPr="00A72229" w:rsidRDefault="00A72229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3" w:lineRule="auto"/>
        <w:rPr>
          <w:color w:val="000000"/>
        </w:rPr>
      </w:pPr>
      <w:r w:rsidRPr="00A72229">
        <w:rPr>
          <w:color w:val="000000"/>
        </w:rPr>
        <w:t>Supplemental figure S4-3 Comparison between pixel-based direct regression and regression of NMF components.</w:t>
      </w:r>
    </w:p>
    <w:p w14:paraId="05DA8945" w14:textId="5F80E502" w:rsidR="00A72229" w:rsidRPr="00A72229" w:rsidRDefault="00A72229" w:rsidP="00A72229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283" w:lineRule="auto"/>
        <w:rPr>
          <w:color w:val="000000"/>
        </w:rPr>
      </w:pPr>
      <w:r w:rsidRPr="00A72229">
        <w:rPr>
          <w:color w:val="000000"/>
        </w:rPr>
        <w:t>A: The upper row shows the deviance ratio projected onto the cortex. The colors correspond to the behavioral parameter categories (red: movement, green: external, and blue: reward). The lower rows are the same as the upper rows but for the NMF-based regression (They are the same as Fig</w:t>
      </w:r>
      <w:r w:rsidR="00F8508F">
        <w:rPr>
          <w:color w:val="000000"/>
        </w:rPr>
        <w:t xml:space="preserve">ure </w:t>
      </w:r>
      <w:r w:rsidRPr="00A72229">
        <w:rPr>
          <w:color w:val="000000"/>
        </w:rPr>
        <w:t>4D). B: Comparison of the score distribution between pixel-based (blue) and NMF-based (red) regressions. The distribution was converted to a probability density as the number of examined pixels and NMF components differed.</w:t>
      </w:r>
      <w:r w:rsidR="00F8508F">
        <w:rPr>
          <w:color w:val="000000"/>
        </w:rPr>
        <w:t xml:space="preserve"> </w:t>
      </w:r>
      <w:proofErr w:type="spellStart"/>
      <w:r w:rsidR="00F8508F">
        <w:rPr>
          <w:color w:val="000000"/>
        </w:rPr>
        <w:t>Coloured</w:t>
      </w:r>
      <w:proofErr w:type="spellEnd"/>
      <w:r w:rsidR="00F8508F">
        <w:rPr>
          <w:color w:val="000000"/>
        </w:rPr>
        <w:t xml:space="preserve"> vertical lines indicate the mean of distribution. </w:t>
      </w:r>
      <w:r w:rsidRPr="00A72229">
        <w:rPr>
          <w:color w:val="000000"/>
        </w:rPr>
        <w:t xml:space="preserve"> C: Comparison of the deviance-ratio distribution between pixel- (blue) and NMF-based (red) regressions. The conventions are the same as those in B.  </w:t>
      </w:r>
    </w:p>
    <w:p w14:paraId="05E4AB98" w14:textId="77777777" w:rsidR="00A72229" w:rsidRDefault="00A72229">
      <w:r w:rsidRPr="00A72229">
        <w:br w:type="page"/>
      </w:r>
    </w:p>
    <w:p w14:paraId="48C20A05" w14:textId="1263CBD2" w:rsidR="00D27A29" w:rsidRPr="00243C31" w:rsidRDefault="00D27A29" w:rsidP="00D27A29">
      <w:pPr>
        <w:pStyle w:val="a4"/>
        <w:spacing w:before="0"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Comparison with model fit based on pixel-based time series</w:t>
      </w:r>
    </w:p>
    <w:p w14:paraId="570746D2" w14:textId="77777777" w:rsidR="00D27A29" w:rsidRPr="00425B69" w:rsidRDefault="00D27A29" w:rsidP="00D27A29">
      <w:pPr>
        <w:pStyle w:val="a4"/>
        <w:spacing w:before="0" w:line="480" w:lineRule="auto"/>
        <w:rPr>
          <w:rFonts w:ascii="Times New Roman" w:eastAsia="Times New Roman" w:hAnsi="Times New Roman" w:cs="Times New Roman"/>
          <w:lang w:val="en-GB"/>
        </w:rPr>
      </w:pPr>
      <w:r w:rsidRPr="00425B69">
        <w:rPr>
          <w:rFonts w:ascii="Times New Roman" w:eastAsia="Times New Roman" w:hAnsi="Times New Roman" w:cs="Times New Roman"/>
          <w:lang w:val="en-GB"/>
        </w:rPr>
        <w:tab/>
      </w:r>
      <w:r w:rsidRPr="00425B69">
        <w:rPr>
          <w:rFonts w:ascii="Times New Roman" w:hAnsi="Times New Roman" w:cs="Times New Roman"/>
          <w:lang w:val="en-GB"/>
        </w:rPr>
        <w:t>We performed the same regression to compare the regression results based on the NMF-extracted components and direct regression based on the individual pixel time-course. Supplemental Figure S4-</w:t>
      </w:r>
      <w:r>
        <w:rPr>
          <w:rFonts w:ascii="Times New Roman" w:hAnsi="Times New Roman" w:cs="Times New Roman"/>
          <w:lang w:val="en-GB"/>
        </w:rPr>
        <w:t>3</w:t>
      </w:r>
      <w:r w:rsidRPr="00425B69">
        <w:rPr>
          <w:rFonts w:ascii="Times New Roman" w:hAnsi="Times New Roman" w:cs="Times New Roman"/>
          <w:lang w:val="en-GB"/>
        </w:rPr>
        <w:t>A shows deviance ratios projected onto the cortex, with similar general patterns for the pixel- and NMF-based regressions. The mean scores were higher in the pixel-based regression, though the distribution’s tail extended towards 1 in the NMF-based regression; thus, a small number of components showed high scores in the NFM-based regression</w:t>
      </w:r>
      <w:r>
        <w:rPr>
          <w:rFonts w:ascii="Times New Roman" w:hAnsi="Times New Roman" w:cs="Times New Roman"/>
          <w:lang w:val="en-GB"/>
        </w:rPr>
        <w:t xml:space="preserve"> (Figure S4-3B)</w:t>
      </w:r>
      <w:r w:rsidRPr="00425B69">
        <w:rPr>
          <w:rFonts w:ascii="Times New Roman" w:hAnsi="Times New Roman" w:cs="Times New Roman"/>
          <w:lang w:val="en-GB"/>
        </w:rPr>
        <w:t>. Moreover, the maximum deviance ratio (across parameters) for the NMF-based regression distribution was skewed towards 1</w:t>
      </w:r>
      <w:r>
        <w:rPr>
          <w:rFonts w:ascii="Times New Roman" w:hAnsi="Times New Roman" w:cs="Times New Roman"/>
          <w:lang w:val="en-GB"/>
        </w:rPr>
        <w:t xml:space="preserve"> (Figure S4-3C)</w:t>
      </w:r>
      <w:r w:rsidRPr="00425B69">
        <w:rPr>
          <w:rFonts w:ascii="Times New Roman" w:hAnsi="Times New Roman" w:cs="Times New Roman"/>
          <w:lang w:val="en-GB"/>
        </w:rPr>
        <w:t>. These observations indicate that a few NMF components were highly dependent on one of the parameter categories and were demultiplexed when compared with the results of pixel-based analysis.</w:t>
      </w:r>
    </w:p>
    <w:p w14:paraId="319C7A36" w14:textId="093C931C" w:rsidR="00E151C0" w:rsidRPr="00A72229" w:rsidRDefault="00E151C0" w:rsidP="00A72229">
      <w:pPr>
        <w:rPr>
          <w:color w:val="000000"/>
          <w14:textOutline w14:w="0" w14:cap="flat" w14:cmpd="sng" w14:algn="ctr">
            <w14:noFill/>
            <w14:prstDash w14:val="solid"/>
            <w14:bevel/>
          </w14:textOutline>
        </w:rPr>
      </w:pPr>
    </w:p>
    <w:sectPr w:rsidR="00E151C0" w:rsidRPr="00A72229" w:rsidSect="00A37D43">
      <w:pgSz w:w="11906" w:h="16838"/>
      <w:pgMar w:top="1440" w:right="1440" w:bottom="1440" w:left="1440" w:header="709" w:footer="85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removeDateAndTime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1C0"/>
    <w:rsid w:val="00045503"/>
    <w:rsid w:val="00056FC6"/>
    <w:rsid w:val="00064A79"/>
    <w:rsid w:val="00093AA2"/>
    <w:rsid w:val="000C3368"/>
    <w:rsid w:val="00143883"/>
    <w:rsid w:val="001456CD"/>
    <w:rsid w:val="001B1BEC"/>
    <w:rsid w:val="0023480B"/>
    <w:rsid w:val="00247A85"/>
    <w:rsid w:val="003100A9"/>
    <w:rsid w:val="00334D05"/>
    <w:rsid w:val="003F0284"/>
    <w:rsid w:val="0042650B"/>
    <w:rsid w:val="004D250C"/>
    <w:rsid w:val="00517C0B"/>
    <w:rsid w:val="005A3FBE"/>
    <w:rsid w:val="005B2C49"/>
    <w:rsid w:val="005C7537"/>
    <w:rsid w:val="006349A7"/>
    <w:rsid w:val="00682619"/>
    <w:rsid w:val="006A603B"/>
    <w:rsid w:val="006C56A6"/>
    <w:rsid w:val="007507FB"/>
    <w:rsid w:val="0075422E"/>
    <w:rsid w:val="00774CB4"/>
    <w:rsid w:val="007C7772"/>
    <w:rsid w:val="007E56C4"/>
    <w:rsid w:val="007F2D6A"/>
    <w:rsid w:val="00805FC9"/>
    <w:rsid w:val="008B629F"/>
    <w:rsid w:val="00924E39"/>
    <w:rsid w:val="00984A0F"/>
    <w:rsid w:val="00996046"/>
    <w:rsid w:val="009E5B68"/>
    <w:rsid w:val="009F56E7"/>
    <w:rsid w:val="00A37D43"/>
    <w:rsid w:val="00A72229"/>
    <w:rsid w:val="00A85312"/>
    <w:rsid w:val="00B441CA"/>
    <w:rsid w:val="00BC3B74"/>
    <w:rsid w:val="00C13105"/>
    <w:rsid w:val="00D27A29"/>
    <w:rsid w:val="00D658A2"/>
    <w:rsid w:val="00D87DA4"/>
    <w:rsid w:val="00DA49CE"/>
    <w:rsid w:val="00DB78FB"/>
    <w:rsid w:val="00E151C0"/>
    <w:rsid w:val="00E57CDA"/>
    <w:rsid w:val="00E61B3E"/>
    <w:rsid w:val="00E86DD6"/>
    <w:rsid w:val="00EC0B8E"/>
    <w:rsid w:val="00F71D70"/>
    <w:rsid w:val="00F85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9B3743"/>
  <w15:docId w15:val="{571D7BD0-F8C4-4DB4-BA79-4F4FC9DFC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lang w:val="x-none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Pr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デフォルト"/>
    <w:pPr>
      <w:spacing w:before="160" w:line="288" w:lineRule="auto"/>
    </w:pPr>
    <w:rPr>
      <w:rFonts w:ascii="ヒラギノ角ゴ ProN W3" w:hAnsi="ヒラギノ角ゴ ProN W3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a5">
    <w:name w:val="annotation reference"/>
    <w:basedOn w:val="a0"/>
    <w:rsid w:val="000F3DF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Pr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93AA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93AA2"/>
    <w:rPr>
      <w:b/>
      <w:bCs/>
      <w:lang w:val="en-US"/>
    </w:rPr>
  </w:style>
  <w:style w:type="paragraph" w:styleId="aa">
    <w:name w:val="header"/>
    <w:basedOn w:val="a"/>
    <w:link w:val="ab"/>
    <w:uiPriority w:val="99"/>
    <w:unhideWhenUsed/>
    <w:rsid w:val="00E57CDA"/>
    <w:pPr>
      <w:tabs>
        <w:tab w:val="center" w:pos="4680"/>
        <w:tab w:val="right" w:pos="9360"/>
      </w:tabs>
    </w:pPr>
  </w:style>
  <w:style w:type="character" w:customStyle="1" w:styleId="ab">
    <w:name w:val="ヘッダー (文字)"/>
    <w:basedOn w:val="a0"/>
    <w:link w:val="aa"/>
    <w:uiPriority w:val="99"/>
    <w:rsid w:val="00E57CDA"/>
    <w:rPr>
      <w:sz w:val="24"/>
      <w:szCs w:val="24"/>
      <w:lang w:val="en-US"/>
    </w:rPr>
  </w:style>
  <w:style w:type="paragraph" w:styleId="ac">
    <w:name w:val="footer"/>
    <w:basedOn w:val="a"/>
    <w:link w:val="ad"/>
    <w:uiPriority w:val="99"/>
    <w:unhideWhenUsed/>
    <w:rsid w:val="00E57CDA"/>
    <w:pPr>
      <w:tabs>
        <w:tab w:val="center" w:pos="4680"/>
        <w:tab w:val="right" w:pos="9360"/>
      </w:tabs>
    </w:pPr>
  </w:style>
  <w:style w:type="character" w:customStyle="1" w:styleId="ad">
    <w:name w:val="フッター (文字)"/>
    <w:basedOn w:val="a0"/>
    <w:link w:val="ac"/>
    <w:uiPriority w:val="99"/>
    <w:rsid w:val="00E57CDA"/>
    <w:rPr>
      <w:sz w:val="24"/>
      <w:szCs w:val="24"/>
      <w:lang w:val="en-US"/>
    </w:rPr>
  </w:style>
  <w:style w:type="paragraph" w:styleId="ae">
    <w:name w:val="Revision"/>
    <w:hidden/>
    <w:uiPriority w:val="99"/>
    <w:semiHidden/>
    <w:rsid w:val="0068261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392</Words>
  <Characters>2236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25</cp:revision>
  <dcterms:created xsi:type="dcterms:W3CDTF">2024-03-21T07:07:00Z</dcterms:created>
  <dcterms:modified xsi:type="dcterms:W3CDTF">2026-02-18T03:04:00Z</dcterms:modified>
</cp:coreProperties>
</file>